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851F7" w14:textId="47DD15F8" w:rsidR="00412537" w:rsidRPr="00362887" w:rsidRDefault="0041253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1627" w:type="dxa"/>
        <w:tblInd w:w="630" w:type="dxa"/>
        <w:tblLook w:val="04A0" w:firstRow="1" w:lastRow="0" w:firstColumn="1" w:lastColumn="0" w:noHBand="0" w:noVBand="1"/>
      </w:tblPr>
      <w:tblGrid>
        <w:gridCol w:w="2018"/>
        <w:gridCol w:w="1394"/>
        <w:gridCol w:w="1289"/>
        <w:gridCol w:w="1167"/>
        <w:gridCol w:w="1078"/>
        <w:gridCol w:w="983"/>
        <w:gridCol w:w="2424"/>
        <w:gridCol w:w="1396"/>
      </w:tblGrid>
      <w:tr w:rsidR="002B7254" w:rsidRPr="00362887" w14:paraId="43B096B0" w14:textId="77777777" w:rsidTr="002B7254">
        <w:trPr>
          <w:trHeight w:val="300"/>
        </w:trPr>
        <w:tc>
          <w:tcPr>
            <w:tcW w:w="1162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F3030F" w14:textId="23988B2A" w:rsidR="002B7254" w:rsidRPr="00362887" w:rsidRDefault="002B7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pendix </w:t>
            </w: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. </w:t>
            </w:r>
            <w:r w:rsidRPr="00362887">
              <w:rPr>
                <w:rFonts w:ascii="Times New Roman" w:hAnsi="Times New Roman" w:cs="Times New Roman"/>
                <w:sz w:val="20"/>
                <w:szCs w:val="20"/>
              </w:rPr>
              <w:t>Summary statistics and results from mixed-model analysis for symptoms of PTSD, anxiety, depression s and quality of life (per protocol</w:t>
            </w:r>
            <w:bookmarkStart w:id="0" w:name="_Hlk91603628"/>
            <w:r w:rsidRPr="00362887">
              <w:rPr>
                <w:rFonts w:ascii="Times New Roman" w:hAnsi="Times New Roman" w:cs="Times New Roman"/>
                <w:sz w:val="20"/>
                <w:szCs w:val="20"/>
              </w:rPr>
              <w:t xml:space="preserve">, N (T1)= 84, N (T2)= 82, N (T3) = 69)  </w:t>
            </w:r>
            <w:bookmarkEnd w:id="0"/>
          </w:p>
        </w:tc>
      </w:tr>
      <w:tr w:rsidR="002B7254" w:rsidRPr="00362887" w14:paraId="297D6C12" w14:textId="77777777" w:rsidTr="002B7254">
        <w:trPr>
          <w:trHeight w:val="525"/>
        </w:trPr>
        <w:tc>
          <w:tcPr>
            <w:tcW w:w="20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91B873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DFDCD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surement time</w:t>
            </w:r>
          </w:p>
        </w:tc>
        <w:tc>
          <w:tcPr>
            <w:tcW w:w="45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E7C22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4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D1C50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difference (95% confidence interval)</w:t>
            </w:r>
          </w:p>
        </w:tc>
        <w:tc>
          <w:tcPr>
            <w:tcW w:w="13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043FB7B" w14:textId="41A29BE0" w:rsidR="002B7254" w:rsidRPr="00362887" w:rsidRDefault="00335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2B7254"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 *</w:t>
            </w:r>
          </w:p>
        </w:tc>
      </w:tr>
      <w:tr w:rsidR="002B7254" w:rsidRPr="00362887" w14:paraId="1F372C59" w14:textId="77777777" w:rsidTr="002B725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7BE0A" w14:textId="77777777" w:rsidR="002B7254" w:rsidRPr="00362887" w:rsidRDefault="002B725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254C1" w14:textId="77777777" w:rsidR="002B7254" w:rsidRPr="00362887" w:rsidRDefault="002B725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EEA6920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trieval only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1CFB196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MD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CB3D7" w14:textId="77777777" w:rsidR="002B7254" w:rsidRPr="00362887" w:rsidRDefault="002B725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8EC0B9B" w14:textId="77777777" w:rsidR="002B7254" w:rsidRPr="00362887" w:rsidRDefault="002B725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B7254" w:rsidRPr="00362887" w14:paraId="64AFE269" w14:textId="77777777" w:rsidTr="002B7254">
        <w:trPr>
          <w:trHeight w:val="300"/>
        </w:trPr>
        <w:tc>
          <w:tcPr>
            <w:tcW w:w="20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AD0450" w14:textId="77777777" w:rsidR="002B7254" w:rsidRPr="00362887" w:rsidRDefault="002B7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L-5 total</w:t>
            </w:r>
          </w:p>
          <w:p w14:paraId="628B2A75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8A997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ECC96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B8251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831F96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FA63D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96FD1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(-4.16 to 13.65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BC36FED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2B7254" w:rsidRPr="005A7FE8" w14:paraId="2354309C" w14:textId="77777777" w:rsidTr="002B725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8DCD48" w14:textId="77777777" w:rsidR="002B7254" w:rsidRPr="00362887" w:rsidRDefault="002B72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0915A7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9080FC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B10ACD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850B6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D21B9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43743F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 (-2.91 to 14.90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FCF7E03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2B7254" w:rsidRPr="00362887" w14:paraId="5D57815D" w14:textId="77777777" w:rsidTr="002B725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99E98" w14:textId="77777777" w:rsidR="002B7254" w:rsidRPr="00362887" w:rsidRDefault="002B72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629D4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F6031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9F7CA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3DEDE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9C65C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B9DDA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 (-3.01 to 14.81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893735D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2B7254" w:rsidRPr="005A7FE8" w14:paraId="78694096" w14:textId="77777777" w:rsidTr="002B7254">
        <w:trPr>
          <w:trHeight w:val="300"/>
        </w:trPr>
        <w:tc>
          <w:tcPr>
            <w:tcW w:w="20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0ABDDB" w14:textId="77777777" w:rsidR="002B7254" w:rsidRPr="00362887" w:rsidRDefault="002B7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L-5 Intrusion</w:t>
            </w:r>
          </w:p>
          <w:p w14:paraId="142231B5" w14:textId="77777777" w:rsidR="002B7254" w:rsidRPr="00362887" w:rsidRDefault="002B7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ED9BA9A" w14:textId="77777777" w:rsidR="002B7254" w:rsidRPr="00362887" w:rsidRDefault="002B7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D8A717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8EBFE5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64AA48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E560E6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C3421A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9CBC4AC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 (-0.31 to 3.51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944E389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2B7254" w:rsidRPr="005A7FE8" w14:paraId="627FBBC1" w14:textId="77777777" w:rsidTr="002B725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FA62A" w14:textId="77777777" w:rsidR="002B7254" w:rsidRPr="00362887" w:rsidRDefault="002B72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68AC6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6AEF7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2F5D2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D6D0D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4D7DFE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4E72CE6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 (0.14 to 3.96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3B2532A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2B7254" w:rsidRPr="005A7FE8" w14:paraId="6FE74529" w14:textId="77777777" w:rsidTr="002B725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2C62F" w14:textId="77777777" w:rsidR="002B7254" w:rsidRPr="00362887" w:rsidRDefault="002B72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9E891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BE74E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D57301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A9B4C5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88C760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F55979A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-0.94 to 2.88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A5ADBD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2B7254" w:rsidRPr="005A7FE8" w14:paraId="76B2E7C6" w14:textId="77777777" w:rsidTr="002B7254">
        <w:trPr>
          <w:trHeight w:val="300"/>
        </w:trPr>
        <w:tc>
          <w:tcPr>
            <w:tcW w:w="20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551655" w14:textId="77777777" w:rsidR="002B7254" w:rsidRPr="00362887" w:rsidRDefault="002B7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CL-5 Avoidance </w:t>
            </w:r>
          </w:p>
          <w:p w14:paraId="594665A9" w14:textId="77777777" w:rsidR="002B7254" w:rsidRPr="00362887" w:rsidRDefault="002B7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CB6F9BB" w14:textId="77777777" w:rsidR="002B7254" w:rsidRPr="00362887" w:rsidRDefault="002B7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976602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123EE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3C4D0F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50BFE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9FD6B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CBCC50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-0.21 to 1.79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169D5C2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2B7254" w:rsidRPr="005A7FE8" w14:paraId="47A52DD0" w14:textId="77777777" w:rsidTr="002B725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2933C" w14:textId="77777777" w:rsidR="002B7254" w:rsidRPr="00362887" w:rsidRDefault="002B72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74BD2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4AE20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8DEC3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96B037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2EB80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145D9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00 to 2.00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4216015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2B7254" w:rsidRPr="005A7FE8" w14:paraId="4BD69019" w14:textId="77777777" w:rsidTr="002B725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B5F87" w14:textId="77777777" w:rsidR="002B7254" w:rsidRPr="00362887" w:rsidRDefault="002B72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EC8526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CEB1B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943EA7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47053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C5E9F4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AD32A0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-0.33 to 1.67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47BD6B3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2B7254" w:rsidRPr="005A7FE8" w14:paraId="76C24326" w14:textId="77777777" w:rsidTr="002B7254">
        <w:trPr>
          <w:trHeight w:val="300"/>
        </w:trPr>
        <w:tc>
          <w:tcPr>
            <w:tcW w:w="20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62FF2E" w14:textId="77777777" w:rsidR="002B7254" w:rsidRPr="00362887" w:rsidRDefault="002B7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CL-5 Cognitive and mood </w:t>
            </w:r>
          </w:p>
          <w:p w14:paraId="4DE430FF" w14:textId="77777777" w:rsidR="002B7254" w:rsidRPr="00362887" w:rsidRDefault="002B7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63883B3" w14:textId="77777777" w:rsidR="002B7254" w:rsidRPr="00362887" w:rsidRDefault="002B7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213FE6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9D142C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BCFF9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66FBC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F91E8B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158A86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-1.56 to 3.77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87000DB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2B7254" w:rsidRPr="005A7FE8" w14:paraId="6E101CB9" w14:textId="77777777" w:rsidTr="002B725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6FBD3" w14:textId="77777777" w:rsidR="002B7254" w:rsidRPr="00362887" w:rsidRDefault="002B72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477A3C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92C8F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F3ED7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3AB697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B9BB2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0B129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 (-1.22 to 4.11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E696641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2B7254" w:rsidRPr="005A7FE8" w14:paraId="0C74DE16" w14:textId="77777777" w:rsidTr="002B7254">
        <w:trPr>
          <w:trHeight w:val="40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AC7CF" w14:textId="77777777" w:rsidR="002B7254" w:rsidRPr="00362887" w:rsidRDefault="002B72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4051E7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2CE94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0BDE6E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0F38E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C875F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219DD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-1.53 to 3.80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DF6D84D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2B7254" w:rsidRPr="005A7FE8" w14:paraId="3941C455" w14:textId="77777777" w:rsidTr="002B7254">
        <w:trPr>
          <w:trHeight w:val="300"/>
        </w:trPr>
        <w:tc>
          <w:tcPr>
            <w:tcW w:w="20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789E46" w14:textId="77777777" w:rsidR="002B7254" w:rsidRPr="00362887" w:rsidRDefault="002B7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CL-5 Arousal and reactivity </w:t>
            </w:r>
          </w:p>
          <w:p w14:paraId="005CCAAF" w14:textId="77777777" w:rsidR="002B7254" w:rsidRPr="00362887" w:rsidRDefault="002B7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2D85ABE" w14:textId="77777777" w:rsidR="002B7254" w:rsidRPr="00362887" w:rsidRDefault="002B7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1DE339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A2CC66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842A4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716266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D8AE35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A00836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-1.19 to 3.43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D67DB1B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2B7254" w:rsidRPr="005A7FE8" w14:paraId="12649F21" w14:textId="77777777" w:rsidTr="002B725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5C759" w14:textId="77777777" w:rsidR="002B7254" w:rsidRPr="00362887" w:rsidRDefault="002B72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D6C55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1F244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7D812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8FB4F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DFE90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B8D43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 (-0.94 to 3.68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E8730F6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2B7254" w:rsidRPr="005A7FE8" w14:paraId="40C31E46" w14:textId="77777777" w:rsidTr="002B7254">
        <w:trPr>
          <w:trHeight w:val="29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97308" w14:textId="77777777" w:rsidR="002B7254" w:rsidRPr="00362887" w:rsidRDefault="002B72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FEBCAA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98BFE5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066AAA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36D7A0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ABCC2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8620D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-1.11 to 3.51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246650F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2B7254" w:rsidRPr="005A7FE8" w14:paraId="7D0C1B57" w14:textId="77777777" w:rsidTr="002B7254">
        <w:trPr>
          <w:trHeight w:val="300"/>
        </w:trPr>
        <w:tc>
          <w:tcPr>
            <w:tcW w:w="20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6D381A" w14:textId="77777777" w:rsidR="002B7254" w:rsidRPr="00362887" w:rsidRDefault="002B7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CL-25 total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DFAAA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560E99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AB7F6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00A91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25FB6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AEB217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8 (-3.36 to 16.12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6F3088E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2B7254" w:rsidRPr="005A7FE8" w14:paraId="1A8D0D9F" w14:textId="77777777" w:rsidTr="002B725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1DC41" w14:textId="77777777" w:rsidR="002B7254" w:rsidRPr="00362887" w:rsidRDefault="002B72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B8900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F3813E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B202DC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49BDE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7C8DB4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52E8B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 (-5.57 to 13.91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0E789DF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2B7254" w:rsidRPr="005A7FE8" w14:paraId="3E1C2209" w14:textId="77777777" w:rsidTr="002B725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056DE" w14:textId="77777777" w:rsidR="002B7254" w:rsidRPr="00362887" w:rsidRDefault="002B72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214EC7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D7F0C0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BC207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8F5CF0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ED273A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068CD9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-8.55 to 10.93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4564431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2B7254" w:rsidRPr="005A7FE8" w14:paraId="45998B06" w14:textId="77777777" w:rsidTr="002B7254">
        <w:trPr>
          <w:trHeight w:val="300"/>
        </w:trPr>
        <w:tc>
          <w:tcPr>
            <w:tcW w:w="20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528AB6" w14:textId="77777777" w:rsidR="002B7254" w:rsidRPr="00362887" w:rsidRDefault="002B7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CL-25 Anxiety</w:t>
            </w:r>
          </w:p>
          <w:p w14:paraId="71A040FB" w14:textId="77777777" w:rsidR="002B7254" w:rsidRPr="00362887" w:rsidRDefault="002B7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BE9C75C" w14:textId="77777777" w:rsidR="002B7254" w:rsidRPr="00362887" w:rsidRDefault="002B7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91D6BC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7BA9E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EF34D0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C9DB51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EF7E67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D1164D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 (-1.17 to 7.30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6515C7D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2B7254" w:rsidRPr="005A7FE8" w14:paraId="104DD328" w14:textId="77777777" w:rsidTr="002B725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74623" w14:textId="77777777" w:rsidR="002B7254" w:rsidRPr="00362887" w:rsidRDefault="002B72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A8834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80469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2E21F6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9B0D5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61CCBE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88E67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 (-2.09 to 6.37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07C0F83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2B7254" w:rsidRPr="005A7FE8" w14:paraId="48204C8C" w14:textId="77777777" w:rsidTr="002B725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A545D" w14:textId="77777777" w:rsidR="002B7254" w:rsidRPr="00362887" w:rsidRDefault="002B72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733B6A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BB443A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51C10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29E74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59FBC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DAFBD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 (-2.30 to 6.17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0DBA13B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2B7254" w:rsidRPr="005A7FE8" w14:paraId="373F879E" w14:textId="77777777" w:rsidTr="002B7254">
        <w:trPr>
          <w:trHeight w:val="300"/>
        </w:trPr>
        <w:tc>
          <w:tcPr>
            <w:tcW w:w="20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256743" w14:textId="77777777" w:rsidR="002B7254" w:rsidRPr="00362887" w:rsidRDefault="002B7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CL-25 Depression</w:t>
            </w:r>
          </w:p>
          <w:p w14:paraId="27F724FF" w14:textId="77777777" w:rsidR="002B7254" w:rsidRPr="00362887" w:rsidRDefault="002B7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F531231" w14:textId="77777777" w:rsidR="002B7254" w:rsidRPr="00362887" w:rsidRDefault="002B7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EDCD8C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F35556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1DD081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4E644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928CDB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27258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 (-2.62 to 9.27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E596A12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2B7254" w:rsidRPr="005A7FE8" w14:paraId="57BB7FBD" w14:textId="77777777" w:rsidTr="002B725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27C49" w14:textId="77777777" w:rsidR="002B7254" w:rsidRPr="00362887" w:rsidRDefault="002B72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6C5B9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FC35CD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A8F361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DBE75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06FD7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F3CB6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 (-3.92 to 7.97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DA8CF0A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2B7254" w:rsidRPr="005A7FE8" w14:paraId="7712E7B3" w14:textId="77777777" w:rsidTr="002B725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04D8D" w14:textId="77777777" w:rsidR="002B7254" w:rsidRPr="00362887" w:rsidRDefault="002B72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4BF689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DB737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AAA3D4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5BD6C1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A82AF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41B83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 (-6.69 to 5.20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720434F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2B7254" w:rsidRPr="005A7FE8" w14:paraId="590D1332" w14:textId="77777777" w:rsidTr="002B7254">
        <w:trPr>
          <w:trHeight w:val="300"/>
        </w:trPr>
        <w:tc>
          <w:tcPr>
            <w:tcW w:w="20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4FBC5C" w14:textId="77777777" w:rsidR="002B7254" w:rsidRPr="00362887" w:rsidRDefault="002B7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QOL_total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9D27D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CE0AD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40978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BF20B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418BB4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94DF6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 (-3.47 to 2.21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5509A7A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2B7254" w:rsidRPr="00362887" w14:paraId="2E1C76D7" w14:textId="77777777" w:rsidTr="002B725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639E8" w14:textId="77777777" w:rsidR="002B7254" w:rsidRPr="00362887" w:rsidRDefault="002B72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863D5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EAA119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2F0D5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DF06C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D3F4A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41F4D8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 (-2.46 to 3.23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75AB8B8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2B7254" w:rsidRPr="005A7FE8" w14:paraId="0766DEC3" w14:textId="77777777" w:rsidTr="002B725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7E921" w14:textId="77777777" w:rsidR="002B7254" w:rsidRPr="00362887" w:rsidRDefault="002B72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87545A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BBF7D5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1F7906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72C26E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99DB57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80693A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-3.00 to 2.69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051C0FF" w14:textId="77777777" w:rsidR="002B7254" w:rsidRPr="00362887" w:rsidRDefault="002B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</w:tbl>
    <w:p w14:paraId="55C6B497" w14:textId="77777777" w:rsidR="006D64AF" w:rsidRPr="00362887" w:rsidRDefault="006D64AF" w:rsidP="005A7FE8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362887">
        <w:rPr>
          <w:rFonts w:ascii="Times New Roman" w:hAnsi="Times New Roman" w:cs="Times New Roman"/>
          <w:sz w:val="20"/>
          <w:szCs w:val="20"/>
        </w:rPr>
        <w:t xml:space="preserve">Notes: </w:t>
      </w:r>
    </w:p>
    <w:p w14:paraId="430AF5FF" w14:textId="24371303" w:rsidR="006D64AF" w:rsidRPr="00362887" w:rsidRDefault="006D64AF" w:rsidP="006D64AF">
      <w:pPr>
        <w:spacing w:after="0" w:line="240" w:lineRule="auto"/>
        <w:ind w:firstLine="720"/>
        <w:rPr>
          <w:rFonts w:ascii="Times New Roman" w:eastAsia="Calibri" w:hAnsi="Times New Roman" w:cs="Times New Roman"/>
          <w:sz w:val="20"/>
          <w:szCs w:val="20"/>
        </w:rPr>
      </w:pPr>
      <w:r w:rsidRPr="00362887">
        <w:rPr>
          <w:rFonts w:ascii="Times New Roman" w:hAnsi="Times New Roman" w:cs="Times New Roman"/>
          <w:sz w:val="20"/>
          <w:szCs w:val="20"/>
        </w:rPr>
        <w:lastRenderedPageBreak/>
        <w:t xml:space="preserve">*Bonferroni correction-significant, </w:t>
      </w:r>
      <w:r w:rsidR="007A02D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6288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362887">
        <w:rPr>
          <w:rFonts w:ascii="Times New Roman" w:hAnsi="Times New Roman" w:cs="Times New Roman"/>
          <w:sz w:val="20"/>
          <w:szCs w:val="20"/>
        </w:rPr>
        <w:t>&lt; .005</w:t>
      </w:r>
    </w:p>
    <w:p w14:paraId="168C1C1E" w14:textId="77777777" w:rsidR="006D64AF" w:rsidRPr="00362887" w:rsidRDefault="006D64AF" w:rsidP="006D64A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81F74A1" w14:textId="7A666F0C" w:rsidR="006D64AF" w:rsidRPr="00362887" w:rsidRDefault="006D64AF" w:rsidP="006D64AF">
      <w:pPr>
        <w:spacing w:after="0" w:line="240" w:lineRule="auto"/>
        <w:ind w:left="720"/>
        <w:rPr>
          <w:rFonts w:ascii="Times New Roman" w:hAnsi="Times New Roman" w:cs="Times New Roman"/>
          <w:color w:val="4D5156"/>
          <w:sz w:val="20"/>
          <w:szCs w:val="20"/>
          <w:shd w:val="clear" w:color="auto" w:fill="FFFFFF"/>
        </w:rPr>
      </w:pPr>
      <w:r w:rsidRPr="00362887">
        <w:rPr>
          <w:rFonts w:ascii="Times New Roman" w:hAnsi="Times New Roman" w:cs="Times New Roman"/>
          <w:sz w:val="20"/>
          <w:szCs w:val="20"/>
        </w:rPr>
        <w:t>PCL-5; PTSD Checklist for DSM-5t, HSCL-25; t</w:t>
      </w:r>
      <w:r w:rsidRPr="00362887">
        <w:rPr>
          <w:rFonts w:ascii="Times New Roman" w:hAnsi="Times New Roman" w:cs="Times New Roman"/>
          <w:color w:val="4D5156"/>
          <w:sz w:val="20"/>
          <w:szCs w:val="20"/>
          <w:shd w:val="clear" w:color="auto" w:fill="FFFFFF"/>
        </w:rPr>
        <w:t xml:space="preserve">he Hopkins Symptom Checklist-25, WHOQoL; the World Health Organization Quality of Life, </w:t>
      </w:r>
      <w:r w:rsidRPr="00362887">
        <w:rPr>
          <w:rFonts w:ascii="Times New Roman" w:hAnsi="Times New Roman" w:cs="Times New Roman"/>
          <w:sz w:val="20"/>
          <w:szCs w:val="20"/>
        </w:rPr>
        <w:t>SD = Standard Deviation</w:t>
      </w:r>
    </w:p>
    <w:p w14:paraId="09CA1424" w14:textId="77777777" w:rsidR="006D64AF" w:rsidRPr="00362887" w:rsidRDefault="006D64AF" w:rsidP="006D64AF">
      <w:pPr>
        <w:rPr>
          <w:rFonts w:ascii="Times New Roman" w:hAnsi="Times New Roman" w:cs="Times New Roman"/>
          <w:sz w:val="20"/>
          <w:szCs w:val="20"/>
        </w:rPr>
      </w:pPr>
    </w:p>
    <w:p w14:paraId="4F22DD99" w14:textId="77777777" w:rsidR="00E3553D" w:rsidRPr="00362887" w:rsidRDefault="00E3553D" w:rsidP="00E3553D">
      <w:pPr>
        <w:rPr>
          <w:rFonts w:ascii="Times New Roman" w:hAnsi="Times New Roman" w:cs="Times New Roman"/>
          <w:sz w:val="20"/>
          <w:szCs w:val="20"/>
        </w:rPr>
      </w:pPr>
    </w:p>
    <w:p w14:paraId="1DE7C665" w14:textId="77777777" w:rsidR="00640BB3" w:rsidRPr="00362887" w:rsidRDefault="00640BB3" w:rsidP="00E3553D">
      <w:pPr>
        <w:rPr>
          <w:rFonts w:ascii="Times New Roman" w:hAnsi="Times New Roman" w:cs="Times New Roman"/>
          <w:sz w:val="20"/>
          <w:szCs w:val="20"/>
        </w:rPr>
      </w:pPr>
    </w:p>
    <w:sectPr w:rsidR="00640BB3" w:rsidRPr="00362887" w:rsidSect="00877218">
      <w:pgSz w:w="15840" w:h="12240" w:orient="landscape"/>
      <w:pgMar w:top="720" w:right="720" w:bottom="72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17E"/>
    <w:rsid w:val="00007E19"/>
    <w:rsid w:val="00023726"/>
    <w:rsid w:val="000A339E"/>
    <w:rsid w:val="000A7990"/>
    <w:rsid w:val="001130C1"/>
    <w:rsid w:val="00124DC1"/>
    <w:rsid w:val="00134847"/>
    <w:rsid w:val="001478C6"/>
    <w:rsid w:val="00185EF8"/>
    <w:rsid w:val="001903C7"/>
    <w:rsid w:val="001E5E81"/>
    <w:rsid w:val="002758F2"/>
    <w:rsid w:val="00290329"/>
    <w:rsid w:val="002A2D20"/>
    <w:rsid w:val="002B7254"/>
    <w:rsid w:val="002D5027"/>
    <w:rsid w:val="002F11A6"/>
    <w:rsid w:val="00314617"/>
    <w:rsid w:val="00335738"/>
    <w:rsid w:val="00335CA3"/>
    <w:rsid w:val="00354331"/>
    <w:rsid w:val="00362887"/>
    <w:rsid w:val="0038308F"/>
    <w:rsid w:val="00397B5C"/>
    <w:rsid w:val="00412537"/>
    <w:rsid w:val="00420142"/>
    <w:rsid w:val="00420231"/>
    <w:rsid w:val="00421FC7"/>
    <w:rsid w:val="004313AE"/>
    <w:rsid w:val="0046670D"/>
    <w:rsid w:val="004A02D6"/>
    <w:rsid w:val="004A04BF"/>
    <w:rsid w:val="004A2D06"/>
    <w:rsid w:val="004E7B11"/>
    <w:rsid w:val="00521972"/>
    <w:rsid w:val="00535D9F"/>
    <w:rsid w:val="0058680C"/>
    <w:rsid w:val="005A7FE8"/>
    <w:rsid w:val="005E49A6"/>
    <w:rsid w:val="005F1EA4"/>
    <w:rsid w:val="00615B5F"/>
    <w:rsid w:val="006325F9"/>
    <w:rsid w:val="00640BB3"/>
    <w:rsid w:val="00642329"/>
    <w:rsid w:val="006C0077"/>
    <w:rsid w:val="006C2D94"/>
    <w:rsid w:val="006D64AF"/>
    <w:rsid w:val="006E7AE6"/>
    <w:rsid w:val="007128C6"/>
    <w:rsid w:val="00713E2B"/>
    <w:rsid w:val="00726E34"/>
    <w:rsid w:val="007446BE"/>
    <w:rsid w:val="0079308D"/>
    <w:rsid w:val="007944B1"/>
    <w:rsid w:val="007A02D9"/>
    <w:rsid w:val="007F4A5C"/>
    <w:rsid w:val="00803B80"/>
    <w:rsid w:val="00822B5D"/>
    <w:rsid w:val="008304E6"/>
    <w:rsid w:val="00862273"/>
    <w:rsid w:val="00877218"/>
    <w:rsid w:val="0089717E"/>
    <w:rsid w:val="008A60AA"/>
    <w:rsid w:val="008E1471"/>
    <w:rsid w:val="008E68E8"/>
    <w:rsid w:val="008F255B"/>
    <w:rsid w:val="00923648"/>
    <w:rsid w:val="00924ACC"/>
    <w:rsid w:val="00936D97"/>
    <w:rsid w:val="00986F24"/>
    <w:rsid w:val="009A5531"/>
    <w:rsid w:val="009A587C"/>
    <w:rsid w:val="009F0F3C"/>
    <w:rsid w:val="00A42F10"/>
    <w:rsid w:val="00A624E3"/>
    <w:rsid w:val="00A70687"/>
    <w:rsid w:val="00A922C3"/>
    <w:rsid w:val="00A958D5"/>
    <w:rsid w:val="00AB314E"/>
    <w:rsid w:val="00AF1C10"/>
    <w:rsid w:val="00B051A9"/>
    <w:rsid w:val="00B07097"/>
    <w:rsid w:val="00B10B5C"/>
    <w:rsid w:val="00B1495D"/>
    <w:rsid w:val="00B85163"/>
    <w:rsid w:val="00BC0554"/>
    <w:rsid w:val="00BF4FD7"/>
    <w:rsid w:val="00C762DC"/>
    <w:rsid w:val="00CB0C14"/>
    <w:rsid w:val="00CC4A1D"/>
    <w:rsid w:val="00CD03C6"/>
    <w:rsid w:val="00CE2D1D"/>
    <w:rsid w:val="00CF1327"/>
    <w:rsid w:val="00CF25D0"/>
    <w:rsid w:val="00D0218F"/>
    <w:rsid w:val="00D118D2"/>
    <w:rsid w:val="00D14448"/>
    <w:rsid w:val="00D44FC3"/>
    <w:rsid w:val="00D70251"/>
    <w:rsid w:val="00D739EF"/>
    <w:rsid w:val="00D90493"/>
    <w:rsid w:val="00DF1EBF"/>
    <w:rsid w:val="00DF432C"/>
    <w:rsid w:val="00E048A9"/>
    <w:rsid w:val="00E154C1"/>
    <w:rsid w:val="00E3553D"/>
    <w:rsid w:val="00E379A1"/>
    <w:rsid w:val="00E55A76"/>
    <w:rsid w:val="00E606CD"/>
    <w:rsid w:val="00EE71D1"/>
    <w:rsid w:val="00F042DA"/>
    <w:rsid w:val="00F44F9B"/>
    <w:rsid w:val="00F47FD8"/>
    <w:rsid w:val="00F61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C5FB9"/>
  <w15:chartTrackingRefBased/>
  <w15:docId w15:val="{06D3B5C8-F40B-4867-93C5-89FFA1623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13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3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3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3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3A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58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0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9EBCBA-AD13-466A-915E-5692FF75A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3</Words>
  <Characters>178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ty, E.S.</dc:creator>
  <cp:keywords/>
  <dc:description/>
  <cp:lastModifiedBy>Susanty, E.S.</cp:lastModifiedBy>
  <cp:revision>4</cp:revision>
  <dcterms:created xsi:type="dcterms:W3CDTF">2021-12-28T20:05:00Z</dcterms:created>
  <dcterms:modified xsi:type="dcterms:W3CDTF">2022-04-05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